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52C34C" w14:textId="77777777" w:rsidR="005C443B" w:rsidRDefault="005C443B" w:rsidP="005C443B"/>
    <w:p w14:paraId="2C1AF787" w14:textId="77777777" w:rsidR="005C443B" w:rsidRPr="009F657E" w:rsidRDefault="005C443B" w:rsidP="005C443B">
      <w:pPr>
        <w:rPr>
          <w:lang w:val="en-GB"/>
        </w:rPr>
      </w:pPr>
      <w:r w:rsidRPr="0036593F">
        <w:rPr>
          <w:rFonts w:cs="Times New Roman"/>
          <w:i/>
          <w:iCs/>
          <w:lang w:val="en-GB"/>
        </w:rPr>
        <w:t>Supplementary Table S1. Spearman Rank-Order Correlations Between the MIMI-16 and Psychosocial and Organizational Variables (Sample 1)</w:t>
      </w:r>
    </w:p>
    <w:tbl>
      <w:tblPr>
        <w:tblW w:w="183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31"/>
        <w:gridCol w:w="1387"/>
        <w:gridCol w:w="21"/>
        <w:gridCol w:w="1638"/>
        <w:gridCol w:w="42"/>
        <w:gridCol w:w="1668"/>
        <w:gridCol w:w="33"/>
        <w:gridCol w:w="1534"/>
        <w:gridCol w:w="25"/>
        <w:gridCol w:w="1685"/>
        <w:gridCol w:w="16"/>
        <w:gridCol w:w="1276"/>
        <w:gridCol w:w="61"/>
        <w:gridCol w:w="1498"/>
        <w:gridCol w:w="33"/>
        <w:gridCol w:w="787"/>
        <w:gridCol w:w="739"/>
        <w:gridCol w:w="41"/>
        <w:gridCol w:w="1660"/>
        <w:gridCol w:w="50"/>
        <w:gridCol w:w="1710"/>
        <w:gridCol w:w="127"/>
      </w:tblGrid>
      <w:tr w:rsidR="005C443B" w:rsidRPr="009F657E" w14:paraId="2150B908" w14:textId="77777777" w:rsidTr="00A52AD4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96C35F" w14:textId="77777777" w:rsidR="005C443B" w:rsidRPr="00267A6D" w:rsidRDefault="005C443B" w:rsidP="00390D20">
            <w:pPr>
              <w:rPr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D1D85F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MIMI-16 Tota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668B95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Microinsul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058928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Microinvalidatio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6B7596" w14:textId="600BFCB2" w:rsidR="005C443B" w:rsidRPr="009F657E" w:rsidRDefault="005C443B" w:rsidP="00390D20">
            <w:pPr>
              <w:rPr>
                <w:lang w:val="en-GB"/>
              </w:rPr>
            </w:pPr>
            <w:r w:rsidRPr="009F657E">
              <w:rPr>
                <w:rFonts w:cs="Times New Roman"/>
                <w:sz w:val="18"/>
                <w:szCs w:val="18"/>
                <w:lang w:val="en-GB"/>
              </w:rPr>
              <w:t xml:space="preserve">Social Relations and Support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8ABBDB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Work Engag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559B85" w14:textId="3DBEDF88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Psychological Distres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3C2AC9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Job Satisfaction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424953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Emotional Exhaus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03A2A2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Depersonalization</w:t>
            </w:r>
          </w:p>
        </w:tc>
        <w:tc>
          <w:tcPr>
            <w:tcW w:w="18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830482" w14:textId="77777777" w:rsidR="005C443B" w:rsidRPr="009F657E" w:rsidRDefault="005C443B" w:rsidP="00390D20">
            <w:r w:rsidRPr="00156FB1">
              <w:rPr>
                <w:rFonts w:cs="Times New Roman"/>
                <w:sz w:val="18"/>
                <w:szCs w:val="18"/>
              </w:rPr>
              <w:t>Personal Accomplishment</w:t>
            </w:r>
          </w:p>
        </w:tc>
      </w:tr>
      <w:tr w:rsidR="005C443B" w:rsidRPr="009F657E" w14:paraId="14596B4C" w14:textId="77777777" w:rsidTr="00A52AD4">
        <w:trPr>
          <w:gridAfter w:val="1"/>
          <w:wAfter w:w="127" w:type="dxa"/>
          <w:cantSplit/>
        </w:trPr>
        <w:tc>
          <w:tcPr>
            <w:tcW w:w="2299" w:type="dxa"/>
            <w:gridSpan w:val="2"/>
          </w:tcPr>
          <w:p w14:paraId="30D73E86" w14:textId="77777777" w:rsidR="005C443B" w:rsidRPr="009F657E" w:rsidRDefault="005C443B" w:rsidP="00390D20">
            <w:r w:rsidRPr="009F657E">
              <w:t>MIMI Total</w:t>
            </w:r>
          </w:p>
        </w:tc>
        <w:tc>
          <w:tcPr>
            <w:tcW w:w="1408" w:type="dxa"/>
            <w:gridSpan w:val="2"/>
            <w:shd w:val="clear" w:color="auto" w:fill="FFFFFF"/>
          </w:tcPr>
          <w:p w14:paraId="4C86739E" w14:textId="0310510A" w:rsidR="005C443B" w:rsidRPr="009F657E" w:rsidRDefault="005C443B" w:rsidP="00390D20">
            <w:r w:rsidRPr="009F657E">
              <w:t>1</w:t>
            </w:r>
            <w:r w:rsidR="001426FC">
              <w:t>.</w:t>
            </w:r>
            <w:r w:rsidRPr="009F657E">
              <w:t>000</w:t>
            </w:r>
          </w:p>
        </w:tc>
        <w:tc>
          <w:tcPr>
            <w:tcW w:w="1638" w:type="dxa"/>
            <w:shd w:val="clear" w:color="auto" w:fill="FFFFFF"/>
          </w:tcPr>
          <w:p w14:paraId="5D0E658A" w14:textId="6BB6175F" w:rsidR="005C443B" w:rsidRPr="009F657E" w:rsidRDefault="001426FC" w:rsidP="00390D20">
            <w:r>
              <w:t>.</w:t>
            </w:r>
            <w:r w:rsidR="005C443B" w:rsidRPr="009F657E">
              <w:t>822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0C5A439D" w14:textId="27CE65E7" w:rsidR="005C443B" w:rsidRPr="009F657E" w:rsidRDefault="001426FC" w:rsidP="00390D20">
            <w:r>
              <w:t>.</w:t>
            </w:r>
            <w:r w:rsidR="005C443B" w:rsidRPr="009F657E">
              <w:t>957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567" w:type="dxa"/>
            <w:gridSpan w:val="2"/>
            <w:shd w:val="clear" w:color="auto" w:fill="FFFFFF"/>
          </w:tcPr>
          <w:p w14:paraId="7DE0A7C3" w14:textId="01F2E033" w:rsidR="005C443B" w:rsidRPr="009F657E" w:rsidRDefault="001426FC" w:rsidP="00390D20">
            <w:r>
              <w:t>.</w:t>
            </w:r>
            <w:r w:rsidR="005C443B">
              <w:t>506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2E90D9DA" w14:textId="6B7F07F6" w:rsidR="005C443B" w:rsidRPr="009F657E" w:rsidRDefault="005C443B" w:rsidP="00390D20">
            <w:r w:rsidRPr="009F657E">
              <w:t>-</w:t>
            </w:r>
            <w:r w:rsidR="001426FC">
              <w:t>.</w:t>
            </w:r>
            <w:r w:rsidRPr="009F657E">
              <w:t>350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353" w:type="dxa"/>
            <w:gridSpan w:val="3"/>
            <w:shd w:val="clear" w:color="auto" w:fill="FFFFFF"/>
          </w:tcPr>
          <w:p w14:paraId="06025D56" w14:textId="47DC1E7B" w:rsidR="005C443B" w:rsidRPr="009F657E" w:rsidRDefault="001426FC" w:rsidP="00390D20">
            <w:r>
              <w:t>.</w:t>
            </w:r>
            <w:r w:rsidR="005C443B" w:rsidRPr="009F657E">
              <w:t>377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531" w:type="dxa"/>
            <w:gridSpan w:val="2"/>
            <w:shd w:val="clear" w:color="auto" w:fill="FFFFFF"/>
          </w:tcPr>
          <w:p w14:paraId="23C35741" w14:textId="691C4860" w:rsidR="005C443B" w:rsidRPr="009F657E" w:rsidRDefault="005C443B" w:rsidP="00390D20">
            <w:r w:rsidRPr="009F657E">
              <w:t>-</w:t>
            </w:r>
            <w:r w:rsidR="001426FC">
              <w:t>.</w:t>
            </w:r>
            <w:r w:rsidRPr="009F657E">
              <w:t>385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567" w:type="dxa"/>
            <w:gridSpan w:val="3"/>
            <w:shd w:val="clear" w:color="auto" w:fill="FFFFFF"/>
          </w:tcPr>
          <w:p w14:paraId="17F71622" w14:textId="24F1B15D" w:rsidR="005C443B" w:rsidRPr="009F657E" w:rsidRDefault="001426FC" w:rsidP="00390D20">
            <w:r>
              <w:t>.</w:t>
            </w:r>
            <w:r w:rsidR="005C443B" w:rsidRPr="009F657E">
              <w:t>425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7D18CEB2" w14:textId="77777777" w:rsidR="005C443B" w:rsidRPr="009F657E" w:rsidRDefault="005C443B" w:rsidP="00390D20">
            <w:r w:rsidRPr="009F657E">
              <w:t>,456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/>
          </w:tcPr>
          <w:p w14:paraId="3BBE7348" w14:textId="77777777" w:rsidR="005C443B" w:rsidRPr="009F657E" w:rsidRDefault="005C443B" w:rsidP="00390D20">
            <w:r w:rsidRPr="009F657E">
              <w:t>,162</w:t>
            </w:r>
            <w:r w:rsidRPr="009F657E">
              <w:rPr>
                <w:vertAlign w:val="superscript"/>
              </w:rPr>
              <w:t>**</w:t>
            </w:r>
          </w:p>
        </w:tc>
      </w:tr>
      <w:tr w:rsidR="005C443B" w:rsidRPr="009F657E" w14:paraId="7ABC33E0" w14:textId="77777777" w:rsidTr="00A52AD4">
        <w:trPr>
          <w:gridAfter w:val="1"/>
          <w:wAfter w:w="127" w:type="dxa"/>
          <w:cantSplit/>
        </w:trPr>
        <w:tc>
          <w:tcPr>
            <w:tcW w:w="2299" w:type="dxa"/>
            <w:gridSpan w:val="2"/>
          </w:tcPr>
          <w:p w14:paraId="457609CB" w14:textId="69DB68FA" w:rsidR="005C443B" w:rsidRPr="009F657E" w:rsidRDefault="005C443B" w:rsidP="00390D20">
            <w:r w:rsidRPr="009F657E">
              <w:t>Microinsults</w:t>
            </w:r>
          </w:p>
        </w:tc>
        <w:tc>
          <w:tcPr>
            <w:tcW w:w="1408" w:type="dxa"/>
            <w:gridSpan w:val="2"/>
            <w:shd w:val="clear" w:color="auto" w:fill="FFFFFF"/>
          </w:tcPr>
          <w:p w14:paraId="5C6279A6" w14:textId="4EFE5547" w:rsidR="005C443B" w:rsidRPr="009F657E" w:rsidRDefault="001426FC" w:rsidP="00390D20">
            <w:r>
              <w:t>.</w:t>
            </w:r>
            <w:r w:rsidR="005C443B" w:rsidRPr="009F657E">
              <w:t>822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638" w:type="dxa"/>
            <w:shd w:val="clear" w:color="auto" w:fill="FFFFFF"/>
          </w:tcPr>
          <w:p w14:paraId="48E1CB64" w14:textId="1373866D" w:rsidR="005C443B" w:rsidRPr="009F657E" w:rsidRDefault="005C443B" w:rsidP="00390D20">
            <w:r w:rsidRPr="009F657E">
              <w:t>1</w:t>
            </w:r>
            <w:r w:rsidR="001426FC">
              <w:t>.</w:t>
            </w:r>
            <w:r w:rsidRPr="009F657E">
              <w:t>000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19449F5C" w14:textId="1FAF49F5" w:rsidR="005C443B" w:rsidRPr="009F657E" w:rsidRDefault="001426FC" w:rsidP="00390D20">
            <w:r>
              <w:t>.</w:t>
            </w:r>
            <w:r w:rsidR="005C443B" w:rsidRPr="009F657E">
              <w:t>669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567" w:type="dxa"/>
            <w:gridSpan w:val="2"/>
            <w:shd w:val="clear" w:color="auto" w:fill="FFFFFF"/>
          </w:tcPr>
          <w:p w14:paraId="78A252B4" w14:textId="19E3B73B" w:rsidR="005C443B" w:rsidRPr="009F657E" w:rsidRDefault="001426FC" w:rsidP="00390D20">
            <w:r>
              <w:t>.</w:t>
            </w:r>
            <w:r w:rsidR="005C443B">
              <w:t>420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064BABC5" w14:textId="27BD0123" w:rsidR="005C443B" w:rsidRPr="009F657E" w:rsidRDefault="005C443B" w:rsidP="00390D20">
            <w:r w:rsidRPr="009F657E">
              <w:t>-</w:t>
            </w:r>
            <w:r w:rsidR="001426FC">
              <w:t>.</w:t>
            </w:r>
            <w:r w:rsidRPr="009F657E">
              <w:t>331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353" w:type="dxa"/>
            <w:gridSpan w:val="3"/>
            <w:shd w:val="clear" w:color="auto" w:fill="FFFFFF"/>
          </w:tcPr>
          <w:p w14:paraId="20095918" w14:textId="530596CC" w:rsidR="005C443B" w:rsidRPr="009F657E" w:rsidRDefault="001426FC" w:rsidP="00390D20">
            <w:r>
              <w:t>.</w:t>
            </w:r>
            <w:r w:rsidR="005C443B" w:rsidRPr="009F657E">
              <w:t>278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531" w:type="dxa"/>
            <w:gridSpan w:val="2"/>
            <w:shd w:val="clear" w:color="auto" w:fill="FFFFFF"/>
          </w:tcPr>
          <w:p w14:paraId="21ABADDC" w14:textId="0B3BD6C1" w:rsidR="005C443B" w:rsidRPr="009F657E" w:rsidRDefault="005C443B" w:rsidP="00390D20">
            <w:r w:rsidRPr="009F657E">
              <w:t>-</w:t>
            </w:r>
            <w:r w:rsidR="001426FC">
              <w:t>.</w:t>
            </w:r>
            <w:r w:rsidRPr="009F657E">
              <w:t>425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567" w:type="dxa"/>
            <w:gridSpan w:val="3"/>
            <w:shd w:val="clear" w:color="auto" w:fill="FFFFFF"/>
          </w:tcPr>
          <w:p w14:paraId="523996FB" w14:textId="696400A1" w:rsidR="005C443B" w:rsidRPr="009F657E" w:rsidRDefault="001426FC" w:rsidP="00390D20">
            <w:r>
              <w:t>.</w:t>
            </w:r>
            <w:r w:rsidR="005C443B" w:rsidRPr="009F657E">
              <w:t>295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0661EEA8" w14:textId="77777777" w:rsidR="005C443B" w:rsidRPr="009F657E" w:rsidRDefault="005C443B" w:rsidP="00390D20">
            <w:r w:rsidRPr="009F657E">
              <w:t>,343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/>
          </w:tcPr>
          <w:p w14:paraId="760D63D7" w14:textId="77777777" w:rsidR="005C443B" w:rsidRPr="009F657E" w:rsidRDefault="005C443B" w:rsidP="00390D20">
            <w:r w:rsidRPr="009F657E">
              <w:t>,116</w:t>
            </w:r>
            <w:r w:rsidRPr="009F657E">
              <w:rPr>
                <w:vertAlign w:val="superscript"/>
              </w:rPr>
              <w:t>*</w:t>
            </w:r>
          </w:p>
        </w:tc>
      </w:tr>
      <w:tr w:rsidR="005C443B" w:rsidRPr="009F657E" w14:paraId="4211DB1D" w14:textId="77777777" w:rsidTr="00A52AD4">
        <w:trPr>
          <w:gridAfter w:val="1"/>
          <w:wAfter w:w="127" w:type="dxa"/>
          <w:cantSplit/>
        </w:trPr>
        <w:tc>
          <w:tcPr>
            <w:tcW w:w="2299" w:type="dxa"/>
            <w:gridSpan w:val="2"/>
            <w:tcBorders>
              <w:bottom w:val="single" w:sz="4" w:space="0" w:color="auto"/>
            </w:tcBorders>
          </w:tcPr>
          <w:p w14:paraId="211F137C" w14:textId="77777777" w:rsidR="005C443B" w:rsidRPr="009F657E" w:rsidRDefault="005C443B" w:rsidP="00390D20">
            <w:r w:rsidRPr="009F657E">
              <w:t>Microinvalidations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03B404F" w14:textId="27482086" w:rsidR="005C443B" w:rsidRPr="009F657E" w:rsidRDefault="001426FC" w:rsidP="00390D20">
            <w:r>
              <w:t>.</w:t>
            </w:r>
            <w:r w:rsidR="005C443B" w:rsidRPr="009F657E">
              <w:t>957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FFFFF"/>
          </w:tcPr>
          <w:p w14:paraId="3C1EDC62" w14:textId="4B4E53CE" w:rsidR="005C443B" w:rsidRPr="009F657E" w:rsidRDefault="001426FC" w:rsidP="00390D20">
            <w:r>
              <w:t>.</w:t>
            </w:r>
            <w:r w:rsidR="005C443B" w:rsidRPr="009F657E">
              <w:t>669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6F97299" w14:textId="5A0D2B46" w:rsidR="005C443B" w:rsidRPr="009F657E" w:rsidRDefault="005C443B" w:rsidP="00390D20">
            <w:r w:rsidRPr="009F657E">
              <w:t>1</w:t>
            </w:r>
            <w:r w:rsidR="001426FC">
              <w:t>.</w:t>
            </w:r>
            <w:r w:rsidRPr="009F657E">
              <w:t>000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AAE06A3" w14:textId="6E82A4DA" w:rsidR="005C443B" w:rsidRPr="009F657E" w:rsidRDefault="001426FC" w:rsidP="00390D20">
            <w:r>
              <w:t>.</w:t>
            </w:r>
            <w:r w:rsidR="005C443B">
              <w:t>476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14177C0" w14:textId="54D60826" w:rsidR="005C443B" w:rsidRPr="009F657E" w:rsidRDefault="005C443B" w:rsidP="00390D20">
            <w:r w:rsidRPr="009F657E">
              <w:t>-</w:t>
            </w:r>
            <w:r w:rsidR="001426FC">
              <w:t>.</w:t>
            </w:r>
            <w:r w:rsidRPr="009F657E">
              <w:t>310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353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79BE719" w14:textId="481C8243" w:rsidR="005C443B" w:rsidRPr="009F657E" w:rsidRDefault="001426FC" w:rsidP="00390D20">
            <w:r>
              <w:t>.</w:t>
            </w:r>
            <w:r w:rsidR="005C443B" w:rsidRPr="009F657E">
              <w:t>396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2FDAF15" w14:textId="00847D4B" w:rsidR="005C443B" w:rsidRPr="009F657E" w:rsidRDefault="005C443B" w:rsidP="00390D20">
            <w:r w:rsidRPr="009F657E">
              <w:t>-</w:t>
            </w:r>
            <w:r w:rsidR="001426FC">
              <w:t>.</w:t>
            </w:r>
            <w:r w:rsidRPr="009F657E">
              <w:t>340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567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9327BFD" w14:textId="7A4B9114" w:rsidR="005C443B" w:rsidRPr="009F657E" w:rsidRDefault="001426FC" w:rsidP="00390D20">
            <w:r>
              <w:t>.</w:t>
            </w:r>
            <w:r w:rsidR="005C443B" w:rsidRPr="009F657E">
              <w:t>446</w:t>
            </w:r>
            <w:r w:rsidR="005C443B"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0CB7E11" w14:textId="77777777" w:rsidR="005C443B" w:rsidRPr="009F657E" w:rsidRDefault="005C443B" w:rsidP="00390D20">
            <w:r w:rsidRPr="009F657E">
              <w:t>,454</w:t>
            </w:r>
            <w:r w:rsidRPr="009F657E">
              <w:rPr>
                <w:vertAlign w:val="superscript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09B00DE6" w14:textId="77777777" w:rsidR="005C443B" w:rsidRPr="009F657E" w:rsidRDefault="005C443B" w:rsidP="00390D20">
            <w:r w:rsidRPr="009F657E">
              <w:t>,131</w:t>
            </w:r>
            <w:r w:rsidRPr="009F657E">
              <w:rPr>
                <w:vertAlign w:val="superscript"/>
              </w:rPr>
              <w:t>*</w:t>
            </w:r>
          </w:p>
        </w:tc>
      </w:tr>
      <w:tr w:rsidR="005C443B" w:rsidRPr="00156FB1" w14:paraId="64CBA7A0" w14:textId="77777777" w:rsidTr="00A52AD4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6"/>
          <w:wAfter w:w="4327" w:type="dxa"/>
          <w:cantSplit/>
        </w:trPr>
        <w:tc>
          <w:tcPr>
            <w:tcW w:w="140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7462A" w14:textId="1C674B4F" w:rsidR="005C443B" w:rsidRPr="00156FB1" w:rsidRDefault="005C443B" w:rsidP="00390D20">
            <w:pPr>
              <w:spacing w:after="0"/>
              <w:ind w:right="60"/>
              <w:jc w:val="both"/>
              <w:rPr>
                <w:rFonts w:cs="Times New Roman"/>
                <w:sz w:val="18"/>
                <w:szCs w:val="18"/>
              </w:rPr>
            </w:pPr>
            <w:r w:rsidRPr="008B4D9A">
              <w:rPr>
                <w:rFonts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156FB1">
              <w:rPr>
                <w:rFonts w:cs="Times New Roman"/>
                <w:sz w:val="18"/>
                <w:szCs w:val="18"/>
              </w:rPr>
              <w:t>* p &lt; .05. ** p &lt; .01.</w:t>
            </w:r>
          </w:p>
        </w:tc>
      </w:tr>
    </w:tbl>
    <w:p w14:paraId="73EA9464" w14:textId="77777777" w:rsidR="005C443B" w:rsidRPr="009F657E" w:rsidRDefault="005C443B" w:rsidP="005C443B"/>
    <w:p w14:paraId="094BB66B" w14:textId="77777777" w:rsidR="005C443B" w:rsidRDefault="005C443B" w:rsidP="005C443B">
      <w:r>
        <w:br w:type="page"/>
      </w:r>
    </w:p>
    <w:p w14:paraId="38A1E48A" w14:textId="77777777" w:rsidR="005C443B" w:rsidRPr="007F50BE" w:rsidRDefault="005C443B" w:rsidP="005C443B">
      <w:pPr>
        <w:pBdr>
          <w:bottom w:val="single" w:sz="4" w:space="1" w:color="auto"/>
        </w:pBdr>
        <w:spacing w:after="0" w:line="480" w:lineRule="auto"/>
        <w:jc w:val="both"/>
        <w:rPr>
          <w:rFonts w:cs="Times New Roman"/>
          <w:i/>
          <w:iCs/>
          <w:lang w:val="en-GB"/>
        </w:rPr>
      </w:pPr>
      <w:r w:rsidRPr="007F50BE">
        <w:rPr>
          <w:rFonts w:cs="Times New Roman"/>
          <w:i/>
          <w:iCs/>
          <w:lang w:val="en-GB"/>
        </w:rPr>
        <w:lastRenderedPageBreak/>
        <w:t>Supplementary Table S2. Spearman Rank-Order Correlations Between the MIMI-16 and Psychosocial and Organizational Variables (Sample 2)</w:t>
      </w:r>
    </w:p>
    <w:tbl>
      <w:tblPr>
        <w:tblW w:w="140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81"/>
        <w:gridCol w:w="1594"/>
        <w:gridCol w:w="26"/>
        <w:gridCol w:w="1569"/>
        <w:gridCol w:w="70"/>
        <w:gridCol w:w="1595"/>
        <w:gridCol w:w="70"/>
        <w:gridCol w:w="1232"/>
        <w:gridCol w:w="120"/>
        <w:gridCol w:w="1595"/>
        <w:gridCol w:w="70"/>
        <w:gridCol w:w="1595"/>
        <w:gridCol w:w="70"/>
        <w:gridCol w:w="1595"/>
        <w:gridCol w:w="27"/>
        <w:gridCol w:w="43"/>
      </w:tblGrid>
      <w:tr w:rsidR="005C443B" w:rsidRPr="00882D0C" w14:paraId="71226AC9" w14:textId="77777777" w:rsidTr="00A52AD4">
        <w:trPr>
          <w:gridAfter w:val="2"/>
          <w:wAfter w:w="70" w:type="dxa"/>
          <w:cantSplit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C9486B" w14:textId="77777777" w:rsidR="005C443B" w:rsidRPr="00D40BA1" w:rsidRDefault="005C443B" w:rsidP="00390D20">
            <w:pPr>
              <w:rPr>
                <w:b/>
                <w:bCs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BF2E3" w14:textId="77777777" w:rsidR="005C443B" w:rsidRPr="00882D0C" w:rsidRDefault="005C443B" w:rsidP="00390D20">
            <w:r w:rsidRPr="00156FB1">
              <w:rPr>
                <w:rFonts w:cs="Times New Roman"/>
                <w:sz w:val="18"/>
                <w:szCs w:val="18"/>
              </w:rPr>
              <w:t>MIMI-16 Total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D1A2EA" w14:textId="77777777" w:rsidR="005C443B" w:rsidRPr="00882D0C" w:rsidRDefault="005C443B" w:rsidP="00390D20">
            <w:r w:rsidRPr="00156FB1">
              <w:rPr>
                <w:rFonts w:cs="Times New Roman"/>
                <w:sz w:val="18"/>
                <w:szCs w:val="18"/>
              </w:rPr>
              <w:t>Microinsults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63CA8A" w14:textId="77777777" w:rsidR="005C443B" w:rsidRPr="00882D0C" w:rsidRDefault="005C443B" w:rsidP="00390D20">
            <w:r w:rsidRPr="00156FB1">
              <w:rPr>
                <w:rFonts w:cs="Times New Roman"/>
                <w:sz w:val="18"/>
                <w:szCs w:val="18"/>
              </w:rPr>
              <w:t>Microinvalidations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5E00AD" w14:textId="1347EE18" w:rsidR="005C443B" w:rsidRPr="00882D0C" w:rsidRDefault="005C443B" w:rsidP="00390D20">
            <w:pPr>
              <w:rPr>
                <w:lang w:val="en-GB"/>
              </w:rPr>
            </w:pPr>
            <w:r w:rsidRPr="00F639E1">
              <w:rPr>
                <w:rFonts w:cs="Times New Roman"/>
                <w:sz w:val="18"/>
                <w:szCs w:val="18"/>
                <w:lang w:val="en-GB"/>
              </w:rPr>
              <w:t>Social Relations and Support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4CBFF1" w14:textId="7A6280EB" w:rsidR="005C443B" w:rsidRPr="00882D0C" w:rsidRDefault="005C443B" w:rsidP="00390D20">
            <w:r w:rsidRPr="00156FB1">
              <w:rPr>
                <w:rFonts w:cs="Times New Roman"/>
                <w:sz w:val="18"/>
                <w:szCs w:val="18"/>
              </w:rPr>
              <w:t>Core Self-Evaluations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6C6B40" w14:textId="279F1BA6" w:rsidR="005C443B" w:rsidRPr="00882D0C" w:rsidRDefault="005C443B" w:rsidP="00390D20">
            <w:r w:rsidRPr="00156FB1">
              <w:rPr>
                <w:rFonts w:cs="Times New Roman"/>
                <w:sz w:val="18"/>
                <w:szCs w:val="18"/>
              </w:rPr>
              <w:t xml:space="preserve">Turnover Intention 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5B42E7" w14:textId="77777777" w:rsidR="005C443B" w:rsidRPr="00882D0C" w:rsidRDefault="005C443B" w:rsidP="00390D20">
            <w:r w:rsidRPr="00DD2909">
              <w:rPr>
                <w:rFonts w:cs="Times New Roman"/>
                <w:sz w:val="18"/>
                <w:szCs w:val="18"/>
              </w:rPr>
              <w:t xml:space="preserve">Occupational </w:t>
            </w:r>
            <w:r w:rsidRPr="00156FB1">
              <w:rPr>
                <w:rFonts w:cs="Times New Roman"/>
                <w:sz w:val="18"/>
                <w:szCs w:val="18"/>
              </w:rPr>
              <w:t>Self-Efficacy</w:t>
            </w:r>
          </w:p>
        </w:tc>
      </w:tr>
      <w:tr w:rsidR="005C443B" w:rsidRPr="00882D0C" w14:paraId="0A87751E" w14:textId="77777777" w:rsidTr="00A52AD4">
        <w:trPr>
          <w:cantSplit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79D2D" w14:textId="77777777" w:rsidR="005C443B" w:rsidRPr="00882D0C" w:rsidRDefault="005C443B" w:rsidP="00390D20">
            <w:r w:rsidRPr="00882D0C">
              <w:t>MIMI Tota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5A070" w14:textId="4BBD6546" w:rsidR="005C443B" w:rsidRPr="00882D0C" w:rsidRDefault="005C443B" w:rsidP="00390D20">
            <w:r w:rsidRPr="00882D0C">
              <w:t>1</w:t>
            </w:r>
            <w:r w:rsidR="001426FC">
              <w:t>.</w:t>
            </w:r>
            <w:r w:rsidRPr="00882D0C">
              <w:t>00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8C168" w14:textId="11E6180A" w:rsidR="005C443B" w:rsidRPr="00882D0C" w:rsidRDefault="001426FC" w:rsidP="00390D20">
            <w:r>
              <w:t>.</w:t>
            </w:r>
            <w:r w:rsidR="005C443B" w:rsidRPr="00882D0C">
              <w:t>684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068A8" w14:textId="62E123AD" w:rsidR="005C443B" w:rsidRPr="00882D0C" w:rsidRDefault="001426FC" w:rsidP="00390D20">
            <w:r>
              <w:t>.</w:t>
            </w:r>
            <w:r w:rsidR="005C443B" w:rsidRPr="00882D0C">
              <w:t>976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BBF83" w14:textId="30CF3404" w:rsidR="005C443B" w:rsidRPr="00882D0C" w:rsidRDefault="001426FC" w:rsidP="00390D20">
            <w:r>
              <w:t>.</w:t>
            </w:r>
            <w:r w:rsidR="005C443B" w:rsidRPr="00882D0C">
              <w:t>372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ECD32" w14:textId="03520A41" w:rsidR="005C443B" w:rsidRPr="00882D0C" w:rsidRDefault="005C443B" w:rsidP="00390D20">
            <w:r w:rsidRPr="00882D0C">
              <w:t>-</w:t>
            </w:r>
            <w:r w:rsidR="001426FC">
              <w:t>.</w:t>
            </w:r>
            <w:r w:rsidRPr="00882D0C">
              <w:t>290</w:t>
            </w:r>
            <w:r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2D161" w14:textId="68E33560" w:rsidR="005C443B" w:rsidRPr="00882D0C" w:rsidRDefault="001426FC" w:rsidP="00390D20">
            <w:r>
              <w:t>.</w:t>
            </w:r>
            <w:r w:rsidR="005C443B" w:rsidRPr="00882D0C">
              <w:t>188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74463" w14:textId="2388DAFF" w:rsidR="005C443B" w:rsidRPr="00882D0C" w:rsidRDefault="005C443B" w:rsidP="00390D20">
            <w:r w:rsidRPr="00882D0C">
              <w:t>-</w:t>
            </w:r>
            <w:r w:rsidR="001426FC">
              <w:t>.</w:t>
            </w:r>
            <w:r w:rsidRPr="00882D0C">
              <w:t>182</w:t>
            </w:r>
            <w:r w:rsidRPr="00882D0C">
              <w:rPr>
                <w:vertAlign w:val="superscript"/>
              </w:rPr>
              <w:t>**</w:t>
            </w:r>
          </w:p>
        </w:tc>
      </w:tr>
      <w:tr w:rsidR="005C443B" w:rsidRPr="00882D0C" w14:paraId="169E5A62" w14:textId="77777777" w:rsidTr="00A52AD4">
        <w:trPr>
          <w:cantSplit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4A9A3" w14:textId="21C05075" w:rsidR="005C443B" w:rsidRPr="00882D0C" w:rsidRDefault="005C443B" w:rsidP="00390D20">
            <w:r w:rsidRPr="00882D0C">
              <w:t>Microinsult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C8C5D" w14:textId="3E2CF48B" w:rsidR="005C443B" w:rsidRPr="00882D0C" w:rsidRDefault="001426FC" w:rsidP="00390D20">
            <w:r>
              <w:t>.</w:t>
            </w:r>
            <w:r w:rsidR="005C443B" w:rsidRPr="00882D0C">
              <w:t>684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17D77" w14:textId="04C61338" w:rsidR="005C443B" w:rsidRPr="00882D0C" w:rsidRDefault="005C443B" w:rsidP="00390D20">
            <w:r w:rsidRPr="00882D0C">
              <w:t>1</w:t>
            </w:r>
            <w:r w:rsidR="001426FC">
              <w:t>.</w:t>
            </w:r>
            <w:r w:rsidRPr="00882D0C">
              <w:t>00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7021D" w14:textId="148E7FA0" w:rsidR="005C443B" w:rsidRPr="00882D0C" w:rsidRDefault="001426FC" w:rsidP="00390D20">
            <w:r>
              <w:t>.</w:t>
            </w:r>
            <w:r w:rsidR="005C443B" w:rsidRPr="00882D0C">
              <w:t>560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9021C" w14:textId="4DC973B8" w:rsidR="005C443B" w:rsidRPr="00882D0C" w:rsidRDefault="001426FC" w:rsidP="00390D20">
            <w:r>
              <w:t>.</w:t>
            </w:r>
            <w:r w:rsidR="005C443B" w:rsidRPr="00882D0C">
              <w:t>302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28B0B" w14:textId="4DC67530" w:rsidR="005C443B" w:rsidRPr="00882D0C" w:rsidRDefault="005C443B" w:rsidP="00390D20">
            <w:r w:rsidRPr="00882D0C">
              <w:t>-</w:t>
            </w:r>
            <w:r w:rsidR="001426FC">
              <w:t>.</w:t>
            </w:r>
            <w:r w:rsidRPr="00882D0C">
              <w:t>185</w:t>
            </w:r>
            <w:r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CF88C" w14:textId="29584CA1" w:rsidR="005C443B" w:rsidRPr="00882D0C" w:rsidRDefault="001426FC" w:rsidP="00390D20">
            <w:r>
              <w:t>.</w:t>
            </w:r>
            <w:r w:rsidR="005C443B" w:rsidRPr="00882D0C">
              <w:t>085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D7CB47" w14:textId="25D01B3C" w:rsidR="005C443B" w:rsidRPr="00882D0C" w:rsidRDefault="005C443B" w:rsidP="00390D20">
            <w:r w:rsidRPr="00882D0C">
              <w:t>-</w:t>
            </w:r>
            <w:r w:rsidR="001426FC">
              <w:t>.</w:t>
            </w:r>
            <w:r w:rsidRPr="00882D0C">
              <w:t>194</w:t>
            </w:r>
            <w:r w:rsidRPr="00882D0C">
              <w:rPr>
                <w:vertAlign w:val="superscript"/>
              </w:rPr>
              <w:t>**</w:t>
            </w:r>
          </w:p>
        </w:tc>
      </w:tr>
      <w:tr w:rsidR="005C443B" w:rsidRPr="00882D0C" w14:paraId="6FB43883" w14:textId="77777777" w:rsidTr="00A52AD4">
        <w:trPr>
          <w:cantSplit/>
        </w:trPr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E112E" w14:textId="77777777" w:rsidR="005C443B" w:rsidRPr="00882D0C" w:rsidRDefault="005C443B" w:rsidP="00390D20">
            <w:r w:rsidRPr="00882D0C">
              <w:t>Microinvalidatio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E5F8A9" w14:textId="04D5B0B1" w:rsidR="005C443B" w:rsidRPr="00882D0C" w:rsidRDefault="001426FC" w:rsidP="00390D20">
            <w:r>
              <w:t>.</w:t>
            </w:r>
            <w:r w:rsidR="005C443B" w:rsidRPr="00882D0C">
              <w:t>976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815B44" w14:textId="2A947D96" w:rsidR="005C443B" w:rsidRPr="00882D0C" w:rsidRDefault="001426FC" w:rsidP="00390D20">
            <w:r>
              <w:t>.</w:t>
            </w:r>
            <w:r w:rsidR="005C443B" w:rsidRPr="00882D0C">
              <w:t>560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96FA73" w14:textId="049A1656" w:rsidR="005C443B" w:rsidRPr="00882D0C" w:rsidRDefault="005C443B" w:rsidP="00390D20">
            <w:r w:rsidRPr="00882D0C">
              <w:t>1</w:t>
            </w:r>
            <w:r w:rsidR="001426FC">
              <w:t>.</w:t>
            </w:r>
            <w:r w:rsidRPr="00882D0C">
              <w:t>00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12D0D7" w14:textId="0661C601" w:rsidR="005C443B" w:rsidRPr="00882D0C" w:rsidRDefault="001426FC" w:rsidP="00390D20">
            <w:r>
              <w:t>.</w:t>
            </w:r>
            <w:r w:rsidR="005C443B" w:rsidRPr="00882D0C">
              <w:t>346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E29162" w14:textId="45C374F7" w:rsidR="005C443B" w:rsidRPr="00882D0C" w:rsidRDefault="005C443B" w:rsidP="00390D20">
            <w:r w:rsidRPr="00882D0C">
              <w:t>-</w:t>
            </w:r>
            <w:r w:rsidR="001426FC">
              <w:t>.</w:t>
            </w:r>
            <w:r w:rsidRPr="00882D0C">
              <w:t>284</w:t>
            </w:r>
            <w:r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F04F2B" w14:textId="7FA42CAD" w:rsidR="005C443B" w:rsidRPr="00882D0C" w:rsidRDefault="001426FC" w:rsidP="00390D20">
            <w:r>
              <w:t>.</w:t>
            </w:r>
            <w:r w:rsidR="005C443B" w:rsidRPr="00882D0C">
              <w:t>189</w:t>
            </w:r>
            <w:r w:rsidR="005C443B" w:rsidRPr="00882D0C">
              <w:rPr>
                <w:vertAlign w:val="superscript"/>
              </w:rPr>
              <w:t>**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F40C" w14:textId="0013E5DA" w:rsidR="005C443B" w:rsidRPr="00882D0C" w:rsidRDefault="005C443B" w:rsidP="00390D20">
            <w:r w:rsidRPr="00882D0C">
              <w:t>-</w:t>
            </w:r>
            <w:r w:rsidR="001426FC">
              <w:t>.</w:t>
            </w:r>
            <w:r w:rsidRPr="00882D0C">
              <w:t>166</w:t>
            </w:r>
            <w:r w:rsidRPr="00882D0C">
              <w:rPr>
                <w:vertAlign w:val="superscript"/>
              </w:rPr>
              <w:t>**</w:t>
            </w:r>
          </w:p>
        </w:tc>
      </w:tr>
      <w:tr w:rsidR="005C443B" w:rsidRPr="00156FB1" w14:paraId="605F568F" w14:textId="77777777" w:rsidTr="00A52AD4">
        <w:trPr>
          <w:gridAfter w:val="1"/>
          <w:wAfter w:w="43" w:type="dxa"/>
          <w:cantSplit/>
        </w:trPr>
        <w:tc>
          <w:tcPr>
            <w:tcW w:w="1400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DD7DE" w14:textId="1F65DC47" w:rsidR="005C443B" w:rsidRPr="00156FB1" w:rsidRDefault="005C443B" w:rsidP="00390D20">
            <w:pPr>
              <w:spacing w:after="0"/>
              <w:ind w:right="60"/>
              <w:jc w:val="both"/>
              <w:rPr>
                <w:rFonts w:cs="Times New Roman"/>
                <w:sz w:val="18"/>
                <w:szCs w:val="18"/>
              </w:rPr>
            </w:pPr>
            <w:r w:rsidRPr="008B4D9A">
              <w:rPr>
                <w:rFonts w:cs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156FB1">
              <w:rPr>
                <w:rFonts w:cs="Times New Roman"/>
                <w:sz w:val="18"/>
                <w:szCs w:val="18"/>
              </w:rPr>
              <w:t>* p &lt; .05. ** p &lt; .01.</w:t>
            </w:r>
          </w:p>
        </w:tc>
      </w:tr>
    </w:tbl>
    <w:p w14:paraId="44888FE7" w14:textId="77777777" w:rsidR="005C443B" w:rsidRDefault="005C443B" w:rsidP="005C443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145F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00552" w14:textId="77777777" w:rsidR="00525875" w:rsidRDefault="00525875" w:rsidP="00117666">
      <w:pPr>
        <w:spacing w:after="0"/>
      </w:pPr>
      <w:r>
        <w:separator/>
      </w:r>
    </w:p>
  </w:endnote>
  <w:endnote w:type="continuationSeparator" w:id="0">
    <w:p w14:paraId="2B1F93FB" w14:textId="77777777" w:rsidR="00525875" w:rsidRDefault="005258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A7F0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7F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A7F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A7F0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7F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A7F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E5BCF" w14:textId="77777777" w:rsidR="00525875" w:rsidRDefault="00525875" w:rsidP="00117666">
      <w:pPr>
        <w:spacing w:after="0"/>
      </w:pPr>
      <w:r>
        <w:separator/>
      </w:r>
    </w:p>
  </w:footnote>
  <w:footnote w:type="continuationSeparator" w:id="0">
    <w:p w14:paraId="2F79FC3E" w14:textId="77777777" w:rsidR="00525875" w:rsidRDefault="005258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A7F0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A7F0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130"/>
    <w:rsid w:val="00105FD9"/>
    <w:rsid w:val="00117666"/>
    <w:rsid w:val="001426F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5875"/>
    <w:rsid w:val="00593EEA"/>
    <w:rsid w:val="005A5EEE"/>
    <w:rsid w:val="005C44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AD4"/>
    <w:rsid w:val="00A569CD"/>
    <w:rsid w:val="00AB5EE2"/>
    <w:rsid w:val="00AB6715"/>
    <w:rsid w:val="00B145FB"/>
    <w:rsid w:val="00B1671E"/>
    <w:rsid w:val="00B25EB8"/>
    <w:rsid w:val="00B354E1"/>
    <w:rsid w:val="00B37F4D"/>
    <w:rsid w:val="00C52A7B"/>
    <w:rsid w:val="00C56BAF"/>
    <w:rsid w:val="00C679AA"/>
    <w:rsid w:val="00C75972"/>
    <w:rsid w:val="00CA7F0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5C443B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o Lorenz MSB Berlin</cp:lastModifiedBy>
  <cp:revision>3</cp:revision>
  <cp:lastPrinted>2013-10-03T12:51:00Z</cp:lastPrinted>
  <dcterms:created xsi:type="dcterms:W3CDTF">2026-04-08T09:56:00Z</dcterms:created>
  <dcterms:modified xsi:type="dcterms:W3CDTF">2026-04-0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